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8A3783">
      <w:pPr>
        <w:jc w:val="center"/>
        <w:rPr>
          <w:rFonts w:hint="default" w:ascii="Times New Roman Bold" w:hAnsi="Times New Roman Bold" w:cs="Times New Roman Bold" w:eastAsiaTheme="minorEastAsia"/>
          <w:b/>
          <w:bCs/>
          <w:sz w:val="24"/>
          <w:szCs w:val="3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32"/>
          <w:lang w:val="en-US" w:eastAsia="zh-CN"/>
        </w:rPr>
        <w:t>Supplementary file 3</w:t>
      </w:r>
      <w:bookmarkStart w:id="0" w:name="_GoBack"/>
      <w:bookmarkEnd w:id="0"/>
    </w:p>
    <w:p w14:paraId="68F24A98">
      <w:pPr>
        <w:jc w:val="center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 w:eastAsiaTheme="minorEastAsia"/>
          <w:lang w:eastAsia="zh-CN"/>
        </w:rPr>
        <w:drawing>
          <wp:inline distT="0" distB="0" distL="114300" distR="114300">
            <wp:extent cx="5267325" cy="1987550"/>
            <wp:effectExtent l="0" t="0" r="15875" b="19050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2045C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Supplementary Figure 3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. Radiomics feature selection using lasso regression model in the training cohort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(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) The vertical line was drawn at the value selected using 10-fold cross-validation, where optimalλresulted in 37 non-zero coefficients. (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37 radiomics features and weight coefficient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he ordinat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how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the nam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of the ultrasound radiomics featur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and 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he abscissa is the weight coefficien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 lasso, least absolute shrinkage and selection operator.</w:t>
      </w:r>
    </w:p>
    <w:p w14:paraId="4683018E">
      <w:pPr>
        <w:rPr>
          <w:rFonts w:hint="default" w:ascii="Times New Roman Regular" w:hAnsi="Times New Roman Regular" w:cs="Times New Roman Regular"/>
        </w:rPr>
      </w:pPr>
    </w:p>
    <w:p w14:paraId="35C57D62">
      <w:pPr>
        <w:rPr>
          <w:rFonts w:hint="default" w:ascii="Times New Roman Regular" w:hAnsi="Times New Roman Regular" w:cs="Times New Roman Regular" w:eastAsiaTheme="minorEastAsia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>The Rad-score was calculated as follows:</w:t>
      </w:r>
    </w:p>
    <w:p w14:paraId="07B540F2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Rad</w:t>
      </w:r>
      <w:r>
        <w:rPr>
          <w:rFonts w:hint="eastAsia" w:ascii="Times New Roman Regular" w:hAnsi="Times New Roman Regular" w:cs="Times New Roman Regular"/>
          <w:lang w:val="en-US" w:eastAsia="zh-CN"/>
        </w:rPr>
        <w:t>-s</w:t>
      </w:r>
      <w:r>
        <w:rPr>
          <w:rFonts w:hint="default" w:ascii="Times New Roman Regular" w:hAnsi="Times New Roman Regular" w:cs="Times New Roman Regular"/>
        </w:rPr>
        <w:t xml:space="preserve">core = </w:t>
      </w:r>
    </w:p>
    <w:p w14:paraId="586606C3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1.653*wavelet-HL_glcm_Correlation_US_paramsName1</w:t>
      </w:r>
    </w:p>
    <w:p w14:paraId="3017F0E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1.182*square_glrlm_LongRunHighGrayLevelEmphasis_US_paramsName1</w:t>
      </w:r>
    </w:p>
    <w:p w14:paraId="79E3833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1.021*wavelet-LL_gldm_DependenceNonUniformityNormalized_US_paramsName1</w:t>
      </w:r>
    </w:p>
    <w:p w14:paraId="3540ACB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959*wavelet-HL_glrlm_RunVariance_US_paramsName1</w:t>
      </w:r>
    </w:p>
    <w:p w14:paraId="3597C572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802*squareroot_glszm_LowGrayLevelZoneEmphasis_US_paramsName1</w:t>
      </w:r>
    </w:p>
    <w:p w14:paraId="21112BD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780*logarithm_glszm_LargeAreaLowGrayLevelEmphasis_US_paramsName1</w:t>
      </w:r>
    </w:p>
    <w:p w14:paraId="0023C41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0.763*wavelet-HL_firstorder_Kurtosis_CDFI_paramsName1</w:t>
      </w:r>
    </w:p>
    <w:p w14:paraId="5598D67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733*log-sigma-3-0-mm-3D_glszm_LargeAreaLowGrayLevelEmphasis_US_paramsName1</w:t>
      </w:r>
    </w:p>
    <w:p w14:paraId="491AB51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0.715*wavelet-HH_glcm_MaximumProbability_CDFI_paramsName1</w:t>
      </w:r>
    </w:p>
    <w:p w14:paraId="520D379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712*exponential_ngtdm_Complexity_CDFI_paramsName1</w:t>
      </w:r>
    </w:p>
    <w:p w14:paraId="411DFC64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573*logarithm_firstorder_90Percentile_CDFI_paramsName1</w:t>
      </w:r>
    </w:p>
    <w:p w14:paraId="1763876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479*lbp-2D_glrlm_RunEntropy_CDFI_paramsName1</w:t>
      </w:r>
    </w:p>
    <w:p w14:paraId="5570E7FE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475*gradient_glrlm_ShortRunLowGrayLevelEmphasis_CDFI_paramsName1</w:t>
      </w:r>
    </w:p>
    <w:p w14:paraId="41455B5D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0.473*exponential_firstorder_Minimum_CDFI_paramsName1</w:t>
      </w:r>
    </w:p>
    <w:p w14:paraId="6BD9B8B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0.470*wavelet-HL_glcm_ClusterShade_US_paramsName1</w:t>
      </w:r>
    </w:p>
    <w:p w14:paraId="5782F7C4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442*original_firstorder_Minimum_US_paramsName1</w:t>
      </w:r>
    </w:p>
    <w:p w14:paraId="69B0A32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0.406*wavelet-HL_glszm_GrayLevelNonUniformityNormalized_CDFI_paramsName1</w:t>
      </w:r>
    </w:p>
    <w:p w14:paraId="440A2A7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380*wavelet-LH_glszm_ZoneVariance_US_paramsName1</w:t>
      </w:r>
    </w:p>
    <w:p w14:paraId="55B0470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378*wavelet-LH_glszm_LargeAreaEmphasis_US_paramsName1</w:t>
      </w:r>
    </w:p>
    <w:p w14:paraId="6552B99D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359*lbp-2D_glrlm_RunVariance_CDFI_paramsName1</w:t>
      </w:r>
    </w:p>
    <w:p w14:paraId="02809535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347*wavelet-HL_firstorder_Energy_CDFI_paramsName1</w:t>
      </w:r>
    </w:p>
    <w:p w14:paraId="22AEFA8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347*wavelet-HL_firstorder_TotalEnergy_CDFI_paramsName1</w:t>
      </w:r>
    </w:p>
    <w:p w14:paraId="14BB18D2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333*wavelet-HH_glrlm_RunVariance_US_paramsName1</w:t>
      </w:r>
    </w:p>
    <w:p w14:paraId="7AE7B47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332*wavelet-HL_ngtdm_Complexity_CDFI_paramsName1</w:t>
      </w:r>
    </w:p>
    <w:p w14:paraId="5B94D4D4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0.329*wavelet-HH_glcm_Idn_CDFI_paramsName1</w:t>
      </w:r>
    </w:p>
    <w:p w14:paraId="1756159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317*wavelet-LH_glcm_Imc1_CDFI_paramsName1</w:t>
      </w:r>
    </w:p>
    <w:p w14:paraId="68D22D3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0.301*log-sigma-3-0-mm-3D_glszm_ZonePercentage_CDFI_paramsName1</w:t>
      </w:r>
    </w:p>
    <w:p w14:paraId="60D489A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270*wavelet-HL_glrlm_RunEntropy_CDFI_paramsName1</w:t>
      </w:r>
    </w:p>
    <w:p w14:paraId="360A450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268*wavelet-HH_glcm_JointEnergy_US_paramsName1</w:t>
      </w:r>
    </w:p>
    <w:p w14:paraId="10B9A1F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0.267*logarithm_firstorder_Kurtosis_US_paramsName1</w:t>
      </w:r>
    </w:p>
    <w:p w14:paraId="4FE1FE2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0.247*gradient_firstorder_Range_CDFI_paramsName1</w:t>
      </w:r>
    </w:p>
    <w:p w14:paraId="7CF062ED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0.246*gradient_firstorder_Maximum_CDFI_paramsName1</w:t>
      </w:r>
    </w:p>
    <w:p w14:paraId="79CB64B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238*wavelet-LH_firstorder_Skewness_CDFI_paramsName1</w:t>
      </w:r>
    </w:p>
    <w:p w14:paraId="15EDF3A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0.212*wavelet-HL_glszm_SmallAreaLowGrayLevelEmphasis_CDFI_paramsName1</w:t>
      </w:r>
    </w:p>
    <w:p w14:paraId="5ADD4B3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211*gradient_glszm_HighGrayLevelZoneEmphasis_US_paramsName1</w:t>
      </w:r>
    </w:p>
    <w:p w14:paraId="2C324F0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174*exponential_glszm_ZoneEntropy_US_paramsName1</w:t>
      </w:r>
    </w:p>
    <w:p w14:paraId="19BE8DF5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-0.106*log-sigma-3-0-mm-3D_firstorder_Maximum_CDFI_paramsName1</w:t>
      </w:r>
    </w:p>
    <w:p w14:paraId="6E79622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+0.258</w:t>
      </w:r>
    </w:p>
    <w:p w14:paraId="4B68EF53"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A1790"/>
    <w:rsid w:val="0EFF6B91"/>
    <w:rsid w:val="47FF3946"/>
    <w:rsid w:val="558F2EFE"/>
    <w:rsid w:val="79FF0426"/>
    <w:rsid w:val="7EFA1790"/>
    <w:rsid w:val="7FEF4EB0"/>
    <w:rsid w:val="B77F7EF3"/>
    <w:rsid w:val="BFF332DE"/>
    <w:rsid w:val="DBBE7139"/>
    <w:rsid w:val="DFFF9848"/>
    <w:rsid w:val="FE771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4:26:00Z</dcterms:created>
  <dc:creator>Tang Jiajia</dc:creator>
  <cp:lastModifiedBy>Tang Jiajia</cp:lastModifiedBy>
  <dcterms:modified xsi:type="dcterms:W3CDTF">2024-12-27T21:0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C83E48D2FB26A6D1650568674362360C_41</vt:lpwstr>
  </property>
</Properties>
</file>